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49" w:type="dxa"/>
        <w:tblInd w:w="108" w:type="dxa"/>
        <w:tblLook w:val="04A0" w:firstRow="1" w:lastRow="0" w:firstColumn="1" w:lastColumn="0" w:noHBand="0" w:noVBand="1"/>
      </w:tblPr>
      <w:tblGrid>
        <w:gridCol w:w="1062"/>
        <w:gridCol w:w="720"/>
        <w:gridCol w:w="1150"/>
        <w:gridCol w:w="222"/>
        <w:gridCol w:w="730"/>
        <w:gridCol w:w="608"/>
        <w:gridCol w:w="730"/>
        <w:gridCol w:w="608"/>
        <w:gridCol w:w="730"/>
        <w:gridCol w:w="608"/>
        <w:gridCol w:w="730"/>
        <w:gridCol w:w="608"/>
        <w:gridCol w:w="778"/>
        <w:gridCol w:w="608"/>
        <w:gridCol w:w="890"/>
        <w:gridCol w:w="737"/>
        <w:gridCol w:w="642"/>
      </w:tblGrid>
      <w:tr w:rsidR="006B24B1" w:rsidRPr="006B24B1" w14:paraId="5FDFE130" w14:textId="77777777" w:rsidTr="00DC1AF5">
        <w:trPr>
          <w:trHeight w:val="375"/>
        </w:trPr>
        <w:tc>
          <w:tcPr>
            <w:tcW w:w="107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BD53" w14:textId="423AC6A6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</w:rPr>
              <w:t>Supplementa</w:t>
            </w:r>
            <w:r w:rsidR="00B34AFE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</w:rPr>
              <w:t>l</w:t>
            </w: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</w:rPr>
              <w:t xml:space="preserve"> Table 5:  HDL-FC transfer to LDL differs among HDL but not LD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9D0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767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AF5" w:rsidRPr="006B24B1" w14:paraId="2CD61ADA" w14:textId="77777777" w:rsidTr="00DC1AF5">
        <w:trPr>
          <w:trHeight w:val="300"/>
        </w:trPr>
        <w:tc>
          <w:tcPr>
            <w:tcW w:w="52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62D" w14:textId="38EEA4E4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 xml:space="preserve">Data for HDL 1 to 5 to LDL 1 to 5 </w:t>
            </w:r>
            <w:r w:rsidR="00DC1AF5">
              <w:rPr>
                <w:rFonts w:ascii="Aptos Narrow" w:eastAsia="Times New Roman" w:hAnsi="Aptos Narrow" w:cs="Times New Roman"/>
                <w:color w:val="000000"/>
              </w:rPr>
              <w:t>(</w:t>
            </w:r>
            <w:r w:rsidRPr="006B24B1">
              <w:rPr>
                <w:rFonts w:ascii="Aptos Narrow" w:eastAsia="Times New Roman" w:hAnsi="Aptos Narrow" w:cs="Times New Roman"/>
                <w:color w:val="000000"/>
              </w:rPr>
              <w:t>Pool A</w:t>
            </w:r>
            <w:r w:rsidR="00DC1AF5">
              <w:rPr>
                <w:rFonts w:ascii="Aptos Narrow" w:eastAsia="Times New Roman" w:hAnsi="Aptos Narrow" w:cs="Times New Roman"/>
                <w:color w:val="000000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09DD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1FE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DE4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DE4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A67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C4E2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E86C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44C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493C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5EC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24B1" w:rsidRPr="006B24B1" w14:paraId="29DFCC6D" w14:textId="77777777" w:rsidTr="00BF6027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EA73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BAB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FC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A4E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6B24B1">
              <w:rPr>
                <w:rFonts w:ascii="Aptos Narrow" w:eastAsia="Times New Roman" w:hAnsi="Aptos Narrow" w:cs="Times New Roman"/>
                <w:color w:val="000000"/>
              </w:rPr>
              <w:t>HDL-mol%FC</w:t>
            </w:r>
            <w:proofErr w:type="spellEnd"/>
          </w:p>
        </w:tc>
        <w:tc>
          <w:tcPr>
            <w:tcW w:w="26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4B6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mol</w:t>
            </w:r>
            <w:proofErr w:type="spellEnd"/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FC transfer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60E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5C0D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E2E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D2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CAEB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617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0FB2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CDE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E91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24B1" w:rsidRPr="006B24B1" w14:paraId="34DA0582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2CB8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E6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6B24B1">
              <w:rPr>
                <w:rFonts w:ascii="Aptos Narrow" w:eastAsia="Times New Roman" w:hAnsi="Aptos Narrow" w:cs="Times New Roman"/>
                <w:color w:val="000000"/>
              </w:rPr>
              <w:t>pmol</w:t>
            </w:r>
            <w:proofErr w:type="spellEnd"/>
            <w:r w:rsidRPr="006B24B1">
              <w:rPr>
                <w:rFonts w:ascii="Aptos Narrow" w:eastAsia="Times New Roman" w:hAnsi="Aptos Narrow" w:cs="Times New Roman"/>
                <w:color w:val="000000"/>
              </w:rPr>
              <w:t>/250 ug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E0A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1A7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7FF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A3DF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5A82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56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ABB1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8CA1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278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6875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BCD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mean of all 5 LDLs</w:t>
            </w:r>
          </w:p>
        </w:tc>
      </w:tr>
      <w:tr w:rsidR="006B24B1" w:rsidRPr="006B24B1" w14:paraId="574F7BBD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247E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E90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4D85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DAD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ED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31B5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CCB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C4A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9D41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D3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950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E0D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79C0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392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598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B9E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D77" w14:textId="77777777" w:rsidR="006B24B1" w:rsidRPr="006B24B1" w:rsidRDefault="006B24B1" w:rsidP="006B24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%CV</w:t>
            </w:r>
          </w:p>
        </w:tc>
      </w:tr>
      <w:tr w:rsidR="006B24B1" w:rsidRPr="006B24B1" w14:paraId="11E294DC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F5E0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1A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39.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DE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8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C7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41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99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AE1D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3D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8C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0.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998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45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.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466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2D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.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C87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35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D03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49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56</w:t>
            </w:r>
          </w:p>
        </w:tc>
      </w:tr>
      <w:tr w:rsidR="006B24B1" w:rsidRPr="006B24B1" w14:paraId="61A24FDE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667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60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20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E6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5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46D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140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3AB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38A0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A2B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78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7F6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A8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6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637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C6E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6.7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FA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B8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79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48F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0.88</w:t>
            </w:r>
          </w:p>
        </w:tc>
      </w:tr>
      <w:tr w:rsidR="006B24B1" w:rsidRPr="006B24B1" w14:paraId="31E673C1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DD54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5A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22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BB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4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7B1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8D0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9.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CF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5DB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9.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99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AFF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9.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3B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D4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9.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8EB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6F8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9.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496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E3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9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CF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628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18</w:t>
            </w:r>
          </w:p>
        </w:tc>
      </w:tr>
      <w:tr w:rsidR="006B24B1" w:rsidRPr="006B24B1" w14:paraId="069096AE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7EE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6F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22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5D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3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EA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9A1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8.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705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91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8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0A7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E59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8.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30F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.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12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3CB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79F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29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880B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8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EFA0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0F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11</w:t>
            </w:r>
          </w:p>
        </w:tc>
      </w:tr>
      <w:tr w:rsidR="006B24B1" w:rsidRPr="006B24B1" w14:paraId="38F49E33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79B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09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8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CD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3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2AD0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BAB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.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D9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BAB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.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24A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99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.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97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EF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.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0F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770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A9A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0CE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F8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E7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0.97</w:t>
            </w:r>
          </w:p>
        </w:tc>
      </w:tr>
      <w:tr w:rsidR="006B24B1" w:rsidRPr="006B24B1" w14:paraId="2CBB90AB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FF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47C7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5DBC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0DE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F7A3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EA86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D5E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9E33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D635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7443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1358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EB1E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90B4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02B6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83B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40A6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mea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0BD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14</w:t>
            </w:r>
          </w:p>
        </w:tc>
      </w:tr>
      <w:tr w:rsidR="006B24B1" w:rsidRPr="006B24B1" w14:paraId="36E54321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C2F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6011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4530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A8C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D38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4772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2E7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6BE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DCF0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995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D2A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B67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FB69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BF70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12CA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A6D4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585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AF5" w:rsidRPr="006B24B1" w14:paraId="66074ADA" w14:textId="77777777" w:rsidTr="00DC1AF5">
        <w:trPr>
          <w:trHeight w:val="300"/>
        </w:trPr>
        <w:tc>
          <w:tcPr>
            <w:tcW w:w="58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0B3A" w14:textId="179C4B9D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 xml:space="preserve">Data for HDL 6 to 10 to LDL 6 to 10 </w:t>
            </w:r>
            <w:r w:rsidR="00DC1AF5">
              <w:rPr>
                <w:rFonts w:ascii="Aptos Narrow" w:eastAsia="Times New Roman" w:hAnsi="Aptos Narrow" w:cs="Times New Roman"/>
                <w:color w:val="000000"/>
              </w:rPr>
              <w:t>(</w:t>
            </w:r>
            <w:r w:rsidRPr="006B24B1">
              <w:rPr>
                <w:rFonts w:ascii="Aptos Narrow" w:eastAsia="Times New Roman" w:hAnsi="Aptos Narrow" w:cs="Times New Roman"/>
                <w:color w:val="000000"/>
              </w:rPr>
              <w:t>Pool B</w:t>
            </w:r>
            <w:r w:rsidR="00DC1AF5">
              <w:rPr>
                <w:rFonts w:ascii="Aptos Narrow" w:eastAsia="Times New Roman" w:hAnsi="Aptos Narrow" w:cs="Times New Roman"/>
                <w:color w:val="000000"/>
              </w:rPr>
              <w:t>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796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1DC5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D9DF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88B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8FBE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E4B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E05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C970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9C71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24B1" w:rsidRPr="006B24B1" w14:paraId="66D1461B" w14:textId="77777777" w:rsidTr="00BF6027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90D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9B39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FC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E24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6B24B1">
              <w:rPr>
                <w:rFonts w:ascii="Aptos Narrow" w:eastAsia="Times New Roman" w:hAnsi="Aptos Narrow" w:cs="Times New Roman"/>
                <w:color w:val="000000"/>
              </w:rPr>
              <w:t>HDL-mol%FC</w:t>
            </w:r>
            <w:proofErr w:type="spellEnd"/>
          </w:p>
        </w:tc>
        <w:tc>
          <w:tcPr>
            <w:tcW w:w="26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2E8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mol</w:t>
            </w:r>
            <w:proofErr w:type="spellEnd"/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FC transfer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D8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59F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E87D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FA8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F81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FF1E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111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0160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C31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24B1" w:rsidRPr="006B24B1" w14:paraId="7CF8448B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5FA4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448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6B24B1">
              <w:rPr>
                <w:rFonts w:ascii="Aptos Narrow" w:eastAsia="Times New Roman" w:hAnsi="Aptos Narrow" w:cs="Times New Roman"/>
                <w:color w:val="000000"/>
              </w:rPr>
              <w:t>pmol</w:t>
            </w:r>
            <w:proofErr w:type="spellEnd"/>
            <w:r w:rsidRPr="006B24B1">
              <w:rPr>
                <w:rFonts w:ascii="Aptos Narrow" w:eastAsia="Times New Roman" w:hAnsi="Aptos Narrow" w:cs="Times New Roman"/>
                <w:color w:val="000000"/>
              </w:rPr>
              <w:t>/250 ug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F6B7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AE4A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FE4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EB7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2C2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7B9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F79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8C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CCE9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LDL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F1C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7BF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mean of all 5 LD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FCA" w14:textId="77777777" w:rsidR="006B24B1" w:rsidRPr="006B24B1" w:rsidRDefault="006B24B1" w:rsidP="006B24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%CV</w:t>
            </w:r>
          </w:p>
        </w:tc>
      </w:tr>
      <w:tr w:rsidR="006B24B1" w:rsidRPr="006B24B1" w14:paraId="1513DFFB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DFB" w14:textId="77777777" w:rsidR="006B24B1" w:rsidRPr="006B24B1" w:rsidRDefault="006B24B1" w:rsidP="006B24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39F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A1A5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A56" w14:textId="77777777" w:rsidR="006B24B1" w:rsidRPr="006B24B1" w:rsidRDefault="006B24B1" w:rsidP="006B2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57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F50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E24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01D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4E1A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EEB3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5CB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281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C9B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38F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C035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360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D6B6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6B24B1" w:rsidRPr="006B24B1" w14:paraId="7AFDFE1F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6E2F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E4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25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6EDD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5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CDA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B4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1.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95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3A6D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1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500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E2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1.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467D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1A5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1.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D82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05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0.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43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23C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1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DC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CBF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67</w:t>
            </w:r>
          </w:p>
        </w:tc>
      </w:tr>
      <w:tr w:rsidR="006B24B1" w:rsidRPr="006B24B1" w14:paraId="43BF1ABD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666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31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30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8C49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6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44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F9D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6.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61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7B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6.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900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DD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6.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25E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8D0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6.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465B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CF0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5.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B5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EA2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6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F6A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A93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55</w:t>
            </w:r>
          </w:p>
        </w:tc>
      </w:tr>
      <w:tr w:rsidR="006B24B1" w:rsidRPr="006B24B1" w14:paraId="146FF376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9F40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24E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34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248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6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621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EE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.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4E9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44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6F2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CE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B5E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76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.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E90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44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8.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3C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BE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FAB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0F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86</w:t>
            </w:r>
          </w:p>
        </w:tc>
      </w:tr>
      <w:tr w:rsidR="006B24B1" w:rsidRPr="006B24B1" w14:paraId="2DA908A3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465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17F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27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CD7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5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63A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B7D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3.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87B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A0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3.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19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79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3.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C9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4F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3.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C3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7E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2.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3E3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008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3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6CAD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0468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76</w:t>
            </w:r>
          </w:p>
        </w:tc>
      </w:tr>
      <w:tr w:rsidR="006B24B1" w:rsidRPr="006B24B1" w14:paraId="7EDEBE4A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1C9F" w14:textId="77777777" w:rsidR="006B24B1" w:rsidRPr="006B24B1" w:rsidRDefault="006B24B1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HDL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DD93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19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13C4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2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04F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665A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1F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5A9E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078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9F6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218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A12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2667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0A4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6.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705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A9C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CC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color w:val="000000"/>
              </w:rPr>
              <w:t>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4EBF" w14:textId="77777777" w:rsidR="006B24B1" w:rsidRPr="006B24B1" w:rsidRDefault="006B24B1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6B24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29</w:t>
            </w:r>
          </w:p>
        </w:tc>
      </w:tr>
      <w:tr w:rsidR="00DC1AF5" w:rsidRPr="006B24B1" w14:paraId="46CE51C3" w14:textId="77777777" w:rsidTr="00DC1AF5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2F5B" w14:textId="77777777" w:rsidR="00DC1AF5" w:rsidRPr="006B24B1" w:rsidRDefault="00DC1AF5" w:rsidP="006B24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9C8F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065E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3DFC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AD5C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80D5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401F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CFD0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1D48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07E7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2454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6448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2015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9E44" w14:textId="77777777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9255" w14:textId="6A78B622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BBD8" w14:textId="02E28BAD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Mea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15B4" w14:textId="1A26BA5D" w:rsidR="00DC1AF5" w:rsidRPr="006B24B1" w:rsidRDefault="00DC1AF5" w:rsidP="006B24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1.63</w:t>
            </w:r>
          </w:p>
        </w:tc>
      </w:tr>
    </w:tbl>
    <w:p w14:paraId="2612F359" w14:textId="77777777" w:rsidR="00B20EBA" w:rsidRDefault="00B20EBA"/>
    <w:sectPr w:rsidR="00B20EBA" w:rsidSect="006B24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4B1"/>
    <w:rsid w:val="006B24B1"/>
    <w:rsid w:val="00B20EBA"/>
    <w:rsid w:val="00B34AFE"/>
    <w:rsid w:val="00BF6027"/>
    <w:rsid w:val="00DB5081"/>
    <w:rsid w:val="00DC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29E65"/>
  <w15:chartTrackingRefBased/>
  <w15:docId w15:val="{C46873A6-1324-4A1B-A788-C40FDE55F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1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9</Words>
  <Characters>1309</Characters>
  <Application>Microsoft Office Word</Application>
  <DocSecurity>0</DocSecurity>
  <Lines>10</Lines>
  <Paragraphs>3</Paragraphs>
  <ScaleCrop>false</ScaleCrop>
  <Company>Houston Methodist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nall, Henry J.</dc:creator>
  <cp:keywords/>
  <dc:description/>
  <cp:lastModifiedBy>Pownall, Henry J.</cp:lastModifiedBy>
  <cp:revision>4</cp:revision>
  <dcterms:created xsi:type="dcterms:W3CDTF">2024-08-15T18:27:00Z</dcterms:created>
  <dcterms:modified xsi:type="dcterms:W3CDTF">2024-11-11T18:09:00Z</dcterms:modified>
</cp:coreProperties>
</file>